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00C2" w:rsidRPr="00966215" w:rsidRDefault="0028301F" w:rsidP="00362F54">
      <w:pPr>
        <w:pStyle w:val="Heading2"/>
      </w:pPr>
      <w:r w:rsidRPr="0028301F">
        <w:t>Additional file</w:t>
      </w:r>
      <w:r>
        <w:t xml:space="preserve"> </w:t>
      </w:r>
      <w:r w:rsidR="002D4EFA">
        <w:t>2</w:t>
      </w:r>
      <w:r w:rsidR="00362F54">
        <w:t xml:space="preserve">: </w:t>
      </w:r>
      <w:r w:rsidR="00D800C2" w:rsidRPr="00966215">
        <w:t>Model used in ARCHUS to select facilities with high risk of PAH*</w:t>
      </w:r>
    </w:p>
    <w:p w:rsidR="008135DB" w:rsidRPr="008135DB" w:rsidRDefault="008135DB" w:rsidP="008135DB"/>
    <w:p w:rsidR="00D800C2" w:rsidRPr="00DD2704" w:rsidRDefault="00D800C2" w:rsidP="00D800C2">
      <w:pPr>
        <w:pBdr>
          <w:bottom w:val="single" w:sz="4" w:space="1" w:color="auto"/>
        </w:pBdr>
        <w:tabs>
          <w:tab w:val="center" w:pos="5670"/>
          <w:tab w:val="center" w:pos="7371"/>
        </w:tabs>
        <w:spacing w:line="480" w:lineRule="auto"/>
        <w:rPr>
          <w:rFonts w:ascii="Arial" w:hAnsi="Arial" w:cs="Arial"/>
          <w:sz w:val="20"/>
          <w:szCs w:val="20"/>
        </w:rPr>
      </w:pPr>
      <w:r w:rsidRPr="00DD2704">
        <w:rPr>
          <w:rFonts w:ascii="Arial" w:hAnsi="Arial" w:cs="Arial"/>
          <w:sz w:val="20"/>
          <w:szCs w:val="20"/>
        </w:rPr>
        <w:tab/>
        <w:t>Rate ratio</w:t>
      </w:r>
      <w:r w:rsidRPr="00DD2704">
        <w:rPr>
          <w:rFonts w:ascii="Arial" w:hAnsi="Arial" w:cs="Arial"/>
          <w:sz w:val="20"/>
          <w:szCs w:val="20"/>
        </w:rPr>
        <w:tab/>
        <w:t>95%CI</w:t>
      </w:r>
    </w:p>
    <w:p w:rsidR="00D800C2" w:rsidRPr="00DD2704" w:rsidRDefault="00D800C2" w:rsidP="00D800C2">
      <w:pPr>
        <w:tabs>
          <w:tab w:val="center" w:pos="5670"/>
          <w:tab w:val="center" w:pos="7371"/>
        </w:tabs>
        <w:spacing w:line="480" w:lineRule="auto"/>
        <w:ind w:left="357"/>
        <w:rPr>
          <w:rFonts w:ascii="Arial" w:hAnsi="Arial" w:cs="Arial"/>
          <w:sz w:val="20"/>
          <w:szCs w:val="20"/>
        </w:rPr>
      </w:pPr>
      <w:r w:rsidRPr="00DD2704">
        <w:rPr>
          <w:rFonts w:ascii="Arial" w:hAnsi="Arial" w:cs="Arial"/>
          <w:sz w:val="20"/>
          <w:szCs w:val="20"/>
        </w:rPr>
        <w:t>Resident seen by GP urgently within 2 weeks</w:t>
      </w:r>
      <w:r w:rsidRPr="00DD2704">
        <w:rPr>
          <w:rFonts w:ascii="Arial" w:hAnsi="Arial" w:cs="Arial"/>
          <w:sz w:val="20"/>
          <w:szCs w:val="20"/>
        </w:rPr>
        <w:br/>
        <w:t>prior to OPAL (Y vs. N)</w:t>
      </w:r>
      <w:r w:rsidRPr="00DD2704">
        <w:rPr>
          <w:rFonts w:ascii="Arial" w:hAnsi="Arial" w:cs="Arial"/>
          <w:sz w:val="20"/>
          <w:szCs w:val="20"/>
        </w:rPr>
        <w:tab/>
        <w:t>1.79</w:t>
      </w:r>
      <w:r w:rsidRPr="00DD2704">
        <w:rPr>
          <w:rFonts w:ascii="Arial" w:hAnsi="Arial" w:cs="Arial"/>
          <w:sz w:val="20"/>
          <w:szCs w:val="20"/>
        </w:rPr>
        <w:tab/>
        <w:t>1.55 to 2.06</w:t>
      </w:r>
    </w:p>
    <w:p w:rsidR="00D800C2" w:rsidRPr="00DD2704" w:rsidRDefault="00D800C2" w:rsidP="00D800C2">
      <w:pPr>
        <w:tabs>
          <w:tab w:val="center" w:pos="5670"/>
          <w:tab w:val="center" w:pos="7371"/>
        </w:tabs>
        <w:spacing w:line="480" w:lineRule="auto"/>
        <w:ind w:left="357"/>
        <w:rPr>
          <w:rFonts w:ascii="Arial" w:hAnsi="Arial" w:cs="Arial"/>
          <w:sz w:val="20"/>
          <w:szCs w:val="20"/>
        </w:rPr>
      </w:pPr>
      <w:r w:rsidRPr="00DD2704">
        <w:rPr>
          <w:rFonts w:ascii="Arial" w:hAnsi="Arial" w:cs="Arial"/>
          <w:sz w:val="20"/>
          <w:szCs w:val="20"/>
        </w:rPr>
        <w:t>Proportion of residents seen in ED in the 3-months</w:t>
      </w:r>
      <w:r w:rsidRPr="00DD2704">
        <w:rPr>
          <w:rFonts w:ascii="Arial" w:hAnsi="Arial" w:cs="Arial"/>
          <w:sz w:val="20"/>
          <w:szCs w:val="20"/>
        </w:rPr>
        <w:br/>
        <w:t>period 1year prior (each 10%)</w:t>
      </w:r>
      <w:r w:rsidRPr="00DD2704">
        <w:rPr>
          <w:rFonts w:ascii="Arial" w:hAnsi="Arial" w:cs="Arial"/>
          <w:sz w:val="20"/>
          <w:szCs w:val="20"/>
        </w:rPr>
        <w:tab/>
        <w:t>1.14</w:t>
      </w:r>
      <w:r w:rsidRPr="00DD2704">
        <w:rPr>
          <w:rFonts w:ascii="Arial" w:hAnsi="Arial" w:cs="Arial"/>
          <w:sz w:val="20"/>
          <w:szCs w:val="20"/>
        </w:rPr>
        <w:tab/>
        <w:t>1.07 to 1.20</w:t>
      </w:r>
    </w:p>
    <w:p w:rsidR="00D800C2" w:rsidRPr="00DD2704" w:rsidRDefault="00D800C2" w:rsidP="00D800C2">
      <w:pPr>
        <w:tabs>
          <w:tab w:val="center" w:pos="5670"/>
          <w:tab w:val="center" w:pos="7371"/>
        </w:tabs>
        <w:spacing w:line="480" w:lineRule="auto"/>
        <w:ind w:left="357"/>
        <w:rPr>
          <w:rFonts w:ascii="Arial" w:hAnsi="Arial" w:cs="Arial"/>
          <w:sz w:val="20"/>
          <w:szCs w:val="20"/>
        </w:rPr>
      </w:pPr>
      <w:r w:rsidRPr="00DD2704">
        <w:rPr>
          <w:rFonts w:ascii="Arial" w:hAnsi="Arial" w:cs="Arial"/>
          <w:sz w:val="20"/>
          <w:szCs w:val="20"/>
        </w:rPr>
        <w:t xml:space="preserve">Proportion of residents with a previous history </w:t>
      </w:r>
      <w:r w:rsidRPr="00DD2704">
        <w:rPr>
          <w:rFonts w:ascii="Arial" w:hAnsi="Arial" w:cs="Arial"/>
          <w:sz w:val="20"/>
          <w:szCs w:val="20"/>
        </w:rPr>
        <w:br/>
        <w:t xml:space="preserve">of an admission for diabetes (each 10%) </w:t>
      </w:r>
      <w:r w:rsidRPr="00DD2704">
        <w:rPr>
          <w:rFonts w:ascii="Arial" w:hAnsi="Arial" w:cs="Arial"/>
          <w:sz w:val="20"/>
          <w:szCs w:val="20"/>
        </w:rPr>
        <w:tab/>
        <w:t>1.17</w:t>
      </w:r>
      <w:r w:rsidRPr="00DD2704">
        <w:rPr>
          <w:rFonts w:ascii="Arial" w:hAnsi="Arial" w:cs="Arial"/>
          <w:sz w:val="20"/>
          <w:szCs w:val="20"/>
        </w:rPr>
        <w:tab/>
        <w:t>1.00 to 1.36</w:t>
      </w:r>
    </w:p>
    <w:p w:rsidR="00D800C2" w:rsidRDefault="00D800C2" w:rsidP="00D800C2">
      <w:pPr>
        <w:tabs>
          <w:tab w:val="center" w:pos="5670"/>
          <w:tab w:val="center" w:pos="7371"/>
        </w:tabs>
        <w:spacing w:line="480" w:lineRule="auto"/>
        <w:ind w:left="357"/>
        <w:rPr>
          <w:rFonts w:ascii="Arial" w:hAnsi="Arial" w:cs="Arial"/>
          <w:sz w:val="20"/>
          <w:szCs w:val="20"/>
        </w:rPr>
      </w:pPr>
      <w:r w:rsidRPr="00DD2704">
        <w:rPr>
          <w:rFonts w:ascii="Arial" w:hAnsi="Arial" w:cs="Arial"/>
          <w:sz w:val="20"/>
          <w:szCs w:val="20"/>
        </w:rPr>
        <w:t xml:space="preserve">Proportion of residents with a previous history </w:t>
      </w:r>
      <w:r w:rsidRPr="00DD2704">
        <w:rPr>
          <w:rFonts w:ascii="Arial" w:hAnsi="Arial" w:cs="Arial"/>
          <w:sz w:val="20"/>
          <w:szCs w:val="20"/>
        </w:rPr>
        <w:br/>
        <w:t xml:space="preserve">of an admission for dementia (each 10%) </w:t>
      </w:r>
      <w:r w:rsidRPr="00DD2704">
        <w:rPr>
          <w:rFonts w:ascii="Arial" w:hAnsi="Arial" w:cs="Arial"/>
          <w:sz w:val="20"/>
          <w:szCs w:val="20"/>
        </w:rPr>
        <w:tab/>
        <w:t>1.10</w:t>
      </w:r>
      <w:r w:rsidRPr="00DD2704">
        <w:rPr>
          <w:rFonts w:ascii="Arial" w:hAnsi="Arial" w:cs="Arial"/>
          <w:sz w:val="20"/>
          <w:szCs w:val="20"/>
        </w:rPr>
        <w:tab/>
        <w:t>0.99 to 1.22</w:t>
      </w:r>
    </w:p>
    <w:p w:rsidR="00D800C2" w:rsidRPr="00DD2704" w:rsidRDefault="00D800C2" w:rsidP="00D800C2">
      <w:pPr>
        <w:pBdr>
          <w:bottom w:val="single" w:sz="4" w:space="1" w:color="auto"/>
        </w:pBdr>
        <w:tabs>
          <w:tab w:val="center" w:pos="5670"/>
          <w:tab w:val="center" w:pos="7371"/>
        </w:tabs>
        <w:spacing w:line="480" w:lineRule="auto"/>
        <w:rPr>
          <w:rFonts w:ascii="Arial" w:hAnsi="Arial" w:cs="Arial"/>
          <w:sz w:val="20"/>
          <w:szCs w:val="20"/>
        </w:rPr>
      </w:pPr>
    </w:p>
    <w:p w:rsidR="00D800C2" w:rsidRDefault="00D800C2" w:rsidP="00D800C2">
      <w:pPr>
        <w:pStyle w:val="NormalWeb"/>
        <w:ind w:left="360"/>
        <w:rPr>
          <w:rFonts w:ascii="Arial" w:eastAsia="Calibri" w:hAnsi="Arial" w:cs="Arial"/>
          <w:sz w:val="20"/>
          <w:szCs w:val="20"/>
          <w:lang w:eastAsia="en-US"/>
        </w:rPr>
      </w:pPr>
      <w:r>
        <w:rPr>
          <w:rFonts w:ascii="Arial" w:eastAsia="Calibri" w:hAnsi="Arial" w:cs="Arial"/>
          <w:sz w:val="20"/>
          <w:szCs w:val="20"/>
          <w:lang w:eastAsia="en-US"/>
        </w:rPr>
        <w:t>*</w:t>
      </w:r>
      <w:r w:rsidRPr="002333A9">
        <w:rPr>
          <w:rFonts w:ascii="Arial" w:eastAsia="Calibri" w:hAnsi="Arial" w:cs="Arial"/>
          <w:sz w:val="20"/>
          <w:szCs w:val="20"/>
          <w:lang w:eastAsia="en-US"/>
        </w:rPr>
        <w:t>PAH = potentially avoidable admissions</w:t>
      </w:r>
    </w:p>
    <w:p w:rsidR="00393813" w:rsidRPr="002333A9" w:rsidRDefault="00393813" w:rsidP="00D800C2">
      <w:pPr>
        <w:pStyle w:val="NormalWeb"/>
        <w:ind w:left="360"/>
        <w:rPr>
          <w:rFonts w:ascii="Arial" w:eastAsia="Calibri" w:hAnsi="Arial" w:cs="Arial"/>
          <w:sz w:val="20"/>
          <w:szCs w:val="20"/>
          <w:lang w:eastAsia="en-US"/>
        </w:rPr>
      </w:pPr>
      <w:bookmarkStart w:id="0" w:name="_GoBack"/>
      <w:bookmarkEnd w:id="0"/>
    </w:p>
    <w:sectPr w:rsidR="00393813" w:rsidRPr="002333A9" w:rsidSect="0020517C">
      <w:headerReference w:type="default" r:id="rId8"/>
      <w:footerReference w:type="default" r:id="rId9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1FE0" w:rsidRDefault="00291FE0" w:rsidP="007079E6">
      <w:pPr>
        <w:spacing w:after="0" w:line="240" w:lineRule="auto"/>
      </w:pPr>
      <w:r>
        <w:separator/>
      </w:r>
    </w:p>
  </w:endnote>
  <w:endnote w:type="continuationSeparator" w:id="0">
    <w:p w:rsidR="00291FE0" w:rsidRDefault="00291FE0" w:rsidP="007079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601B" w:rsidRPr="00B02850" w:rsidRDefault="00662789" w:rsidP="00B02850">
    <w:pPr>
      <w:pStyle w:val="Header"/>
      <w:tabs>
        <w:tab w:val="clear" w:pos="4513"/>
      </w:tabs>
    </w:pPr>
    <w:r>
      <w:tab/>
    </w:r>
    <w:r w:rsidR="001F2C2F">
      <w:fldChar w:fldCharType="begin"/>
    </w:r>
    <w:r w:rsidR="0029601B">
      <w:instrText xml:space="preserve"> PAGE   \* MERGEFORMAT </w:instrText>
    </w:r>
    <w:r w:rsidR="001F2C2F">
      <w:fldChar w:fldCharType="separate"/>
    </w:r>
    <w:r w:rsidR="00362F54">
      <w:rPr>
        <w:noProof/>
      </w:rPr>
      <w:t>1</w:t>
    </w:r>
    <w:r w:rsidR="001F2C2F">
      <w:rPr>
        <w:noProof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1FE0" w:rsidRDefault="00291FE0" w:rsidP="007079E6">
      <w:pPr>
        <w:spacing w:after="0" w:line="240" w:lineRule="auto"/>
      </w:pPr>
      <w:r>
        <w:separator/>
      </w:r>
    </w:p>
  </w:footnote>
  <w:footnote w:type="continuationSeparator" w:id="0">
    <w:p w:rsidR="00291FE0" w:rsidRDefault="00291FE0" w:rsidP="007079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601B" w:rsidRPr="00B42BE8" w:rsidRDefault="0029601B" w:rsidP="00B02850">
    <w:pPr>
      <w:pStyle w:val="Header"/>
      <w:tabs>
        <w:tab w:val="clear" w:pos="4513"/>
      </w:tabs>
    </w:pP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CD5D84"/>
    <w:multiLevelType w:val="hybridMultilevel"/>
    <w:tmpl w:val="9738A31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04696464"/>
    <w:multiLevelType w:val="hybridMultilevel"/>
    <w:tmpl w:val="DD0EE1E2"/>
    <w:lvl w:ilvl="0" w:tplc="B51EB52C">
      <w:start w:val="1"/>
      <w:numFmt w:val="bullet"/>
      <w:lvlText w:val="-"/>
      <w:lvlJc w:val="left"/>
      <w:pPr>
        <w:ind w:left="648" w:hanging="360"/>
      </w:pPr>
      <w:rPr>
        <w:rFonts w:ascii="Calibri" w:eastAsia="Times New Roman" w:hAnsi="Calibri" w:hint="default"/>
      </w:rPr>
    </w:lvl>
    <w:lvl w:ilvl="1" w:tplc="14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hint="default"/>
      </w:rPr>
    </w:lvl>
    <w:lvl w:ilvl="2" w:tplc="1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hint="default"/>
      </w:rPr>
    </w:lvl>
    <w:lvl w:ilvl="5" w:tplc="1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hint="default"/>
      </w:rPr>
    </w:lvl>
    <w:lvl w:ilvl="8" w:tplc="1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2">
    <w:nsid w:val="051224FC"/>
    <w:multiLevelType w:val="hybridMultilevel"/>
    <w:tmpl w:val="25C6892C"/>
    <w:lvl w:ilvl="0" w:tplc="1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0CC2313A"/>
    <w:multiLevelType w:val="hybridMultilevel"/>
    <w:tmpl w:val="598261B4"/>
    <w:lvl w:ilvl="0" w:tplc="39EC8070">
      <w:numFmt w:val="bullet"/>
      <w:lvlText w:val=""/>
      <w:lvlJc w:val="left"/>
      <w:pPr>
        <w:tabs>
          <w:tab w:val="num" w:pos="870"/>
        </w:tabs>
        <w:ind w:left="870" w:hanging="435"/>
      </w:pPr>
      <w:rPr>
        <w:rFonts w:ascii="Symbol" w:eastAsia="Times New Roman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50"/>
        </w:tabs>
        <w:ind w:left="145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70"/>
        </w:tabs>
        <w:ind w:left="217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90"/>
        </w:tabs>
        <w:ind w:left="28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10"/>
        </w:tabs>
        <w:ind w:left="361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30"/>
        </w:tabs>
        <w:ind w:left="43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50"/>
        </w:tabs>
        <w:ind w:left="50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70"/>
        </w:tabs>
        <w:ind w:left="577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90"/>
        </w:tabs>
        <w:ind w:left="6490" w:hanging="360"/>
      </w:pPr>
      <w:rPr>
        <w:rFonts w:ascii="Wingdings" w:hAnsi="Wingdings" w:hint="default"/>
      </w:rPr>
    </w:lvl>
  </w:abstractNum>
  <w:abstractNum w:abstractNumId="4">
    <w:nsid w:val="0CFC4B07"/>
    <w:multiLevelType w:val="hybridMultilevel"/>
    <w:tmpl w:val="FFEEE32E"/>
    <w:lvl w:ilvl="0" w:tplc="E2881D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E0A7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2456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C60E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3E13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9256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B2DB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584D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3243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02934B9"/>
    <w:multiLevelType w:val="hybridMultilevel"/>
    <w:tmpl w:val="9206687E"/>
    <w:lvl w:ilvl="0" w:tplc="3C46B7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E0E4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C282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0000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FCB9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E43D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5290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1899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D816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22641906"/>
    <w:multiLevelType w:val="hybridMultilevel"/>
    <w:tmpl w:val="4184C262"/>
    <w:lvl w:ilvl="0" w:tplc="B51EB52C">
      <w:start w:val="1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3E40A31"/>
    <w:multiLevelType w:val="multilevel"/>
    <w:tmpl w:val="65E68A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BF04F46"/>
    <w:multiLevelType w:val="multilevel"/>
    <w:tmpl w:val="F8BAB7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D4A1C10"/>
    <w:multiLevelType w:val="hybridMultilevel"/>
    <w:tmpl w:val="A1407B66"/>
    <w:lvl w:ilvl="0" w:tplc="8FC2AE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D4B6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980B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A822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963B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2ACB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8818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16F0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D4C5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2DEF5525"/>
    <w:multiLevelType w:val="hybridMultilevel"/>
    <w:tmpl w:val="876A974E"/>
    <w:lvl w:ilvl="0" w:tplc="B51EB52C">
      <w:start w:val="1"/>
      <w:numFmt w:val="bullet"/>
      <w:lvlText w:val="-"/>
      <w:lvlJc w:val="left"/>
      <w:pPr>
        <w:ind w:left="648" w:hanging="360"/>
      </w:pPr>
      <w:rPr>
        <w:rFonts w:ascii="Calibri" w:eastAsia="Times New Roman" w:hAnsi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B0225B"/>
    <w:multiLevelType w:val="multilevel"/>
    <w:tmpl w:val="595202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3285185"/>
    <w:multiLevelType w:val="hybridMultilevel"/>
    <w:tmpl w:val="9E4E7E28"/>
    <w:lvl w:ilvl="0" w:tplc="14090019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>
    <w:nsid w:val="350C5288"/>
    <w:multiLevelType w:val="hybridMultilevel"/>
    <w:tmpl w:val="CDF2358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52B5F30"/>
    <w:multiLevelType w:val="hybridMultilevel"/>
    <w:tmpl w:val="EFC86F9E"/>
    <w:lvl w:ilvl="0" w:tplc="73A293D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A1C90D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F60C6E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9C811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046A98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50C859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C1A98B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94A70F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F46ADE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583322E"/>
    <w:multiLevelType w:val="hybridMultilevel"/>
    <w:tmpl w:val="7EA2902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5D30FF0"/>
    <w:multiLevelType w:val="multilevel"/>
    <w:tmpl w:val="5B80A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39386B18"/>
    <w:multiLevelType w:val="hybridMultilevel"/>
    <w:tmpl w:val="AEDA8D2A"/>
    <w:lvl w:ilvl="0" w:tplc="1020EB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3200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0839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80E2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96EA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5081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222A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1252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EE4E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394D7992"/>
    <w:multiLevelType w:val="hybridMultilevel"/>
    <w:tmpl w:val="69928CFE"/>
    <w:lvl w:ilvl="0" w:tplc="54B4F234">
      <w:start w:val="2"/>
      <w:numFmt w:val="bullet"/>
      <w:lvlText w:val=""/>
      <w:lvlJc w:val="left"/>
      <w:pPr>
        <w:ind w:left="360" w:hanging="360"/>
      </w:pPr>
      <w:rPr>
        <w:rFonts w:ascii="Symbol" w:eastAsia="Calibri" w:hAnsi="Symbol" w:cs="Arial" w:hint="default"/>
      </w:rPr>
    </w:lvl>
    <w:lvl w:ilvl="1" w:tplc="1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9">
    <w:nsid w:val="454110A0"/>
    <w:multiLevelType w:val="hybridMultilevel"/>
    <w:tmpl w:val="E8EAF54A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4C2861C7"/>
    <w:multiLevelType w:val="hybridMultilevel"/>
    <w:tmpl w:val="DB5038F2"/>
    <w:lvl w:ilvl="0" w:tplc="FF3C32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B86F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B054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962E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0A96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F26C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58A9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4068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D42E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4E5F6600"/>
    <w:multiLevelType w:val="hybridMultilevel"/>
    <w:tmpl w:val="D1DED5B4"/>
    <w:lvl w:ilvl="0" w:tplc="B51EB52C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3CC7A37"/>
    <w:multiLevelType w:val="hybridMultilevel"/>
    <w:tmpl w:val="A5BC9A4C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57885440"/>
    <w:multiLevelType w:val="hybridMultilevel"/>
    <w:tmpl w:val="CFB4D322"/>
    <w:lvl w:ilvl="0" w:tplc="51C433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D8CD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9632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E0F1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1203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BA96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284B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7EBD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50E8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>
    <w:nsid w:val="5D9573D7"/>
    <w:multiLevelType w:val="hybridMultilevel"/>
    <w:tmpl w:val="8A487C94"/>
    <w:lvl w:ilvl="0" w:tplc="E15042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A495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EA97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C657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80B9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B20F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C2D9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74A0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F0C3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>
    <w:nsid w:val="644A39C8"/>
    <w:multiLevelType w:val="hybridMultilevel"/>
    <w:tmpl w:val="F11414D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1CD177B"/>
    <w:multiLevelType w:val="hybridMultilevel"/>
    <w:tmpl w:val="EB88786A"/>
    <w:lvl w:ilvl="0" w:tplc="B51EB52C">
      <w:start w:val="1"/>
      <w:numFmt w:val="bullet"/>
      <w:lvlText w:val="-"/>
      <w:lvlJc w:val="left"/>
      <w:pPr>
        <w:ind w:left="648" w:hanging="360"/>
      </w:pPr>
      <w:rPr>
        <w:rFonts w:ascii="Calibri" w:eastAsia="Times New Roman" w:hAnsi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54C2817"/>
    <w:multiLevelType w:val="hybridMultilevel"/>
    <w:tmpl w:val="4EDA70E6"/>
    <w:lvl w:ilvl="0" w:tplc="9B12B1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D049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D01F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52AC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B411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888D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B82C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BE12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C403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778D352C"/>
    <w:multiLevelType w:val="hybridMultilevel"/>
    <w:tmpl w:val="53AA3C32"/>
    <w:lvl w:ilvl="0" w:tplc="B41AC7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2406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327A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E6241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D88B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50D0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E2B5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72B0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745E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77C64377"/>
    <w:multiLevelType w:val="hybridMultilevel"/>
    <w:tmpl w:val="7D32611E"/>
    <w:lvl w:ilvl="0" w:tplc="54B4F234">
      <w:start w:val="2"/>
      <w:numFmt w:val="bullet"/>
      <w:lvlText w:val=""/>
      <w:lvlJc w:val="left"/>
      <w:pPr>
        <w:ind w:left="1080" w:hanging="360"/>
      </w:pPr>
      <w:rPr>
        <w:rFonts w:ascii="Symbol" w:eastAsia="Calibri" w:hAnsi="Symbol" w:cs="Arial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>
    <w:nsid w:val="7A0F56AD"/>
    <w:multiLevelType w:val="hybridMultilevel"/>
    <w:tmpl w:val="E8B02714"/>
    <w:lvl w:ilvl="0" w:tplc="54B4F234">
      <w:start w:val="2"/>
      <w:numFmt w:val="bullet"/>
      <w:lvlText w:val=""/>
      <w:lvlJc w:val="left"/>
      <w:pPr>
        <w:ind w:left="360" w:hanging="360"/>
      </w:pPr>
      <w:rPr>
        <w:rFonts w:ascii="Symbol" w:eastAsia="Calibri" w:hAnsi="Symbol" w:cs="Arial" w:hint="default"/>
      </w:rPr>
    </w:lvl>
    <w:lvl w:ilvl="1" w:tplc="1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1">
    <w:nsid w:val="7F3B614D"/>
    <w:multiLevelType w:val="hybridMultilevel"/>
    <w:tmpl w:val="7BA0047C"/>
    <w:lvl w:ilvl="0" w:tplc="1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6"/>
  </w:num>
  <w:num w:numId="5">
    <w:abstractNumId w:val="10"/>
  </w:num>
  <w:num w:numId="6">
    <w:abstractNumId w:val="19"/>
  </w:num>
  <w:num w:numId="7">
    <w:abstractNumId w:val="25"/>
  </w:num>
  <w:num w:numId="8">
    <w:abstractNumId w:val="6"/>
  </w:num>
  <w:num w:numId="9">
    <w:abstractNumId w:val="12"/>
  </w:num>
  <w:num w:numId="10">
    <w:abstractNumId w:val="21"/>
  </w:num>
  <w:num w:numId="11">
    <w:abstractNumId w:val="13"/>
  </w:num>
  <w:num w:numId="12">
    <w:abstractNumId w:val="2"/>
  </w:num>
  <w:num w:numId="13">
    <w:abstractNumId w:val="28"/>
  </w:num>
  <w:num w:numId="14">
    <w:abstractNumId w:val="23"/>
  </w:num>
  <w:num w:numId="15">
    <w:abstractNumId w:val="24"/>
  </w:num>
  <w:num w:numId="16">
    <w:abstractNumId w:val="27"/>
  </w:num>
  <w:num w:numId="17">
    <w:abstractNumId w:val="9"/>
  </w:num>
  <w:num w:numId="18">
    <w:abstractNumId w:val="5"/>
  </w:num>
  <w:num w:numId="19">
    <w:abstractNumId w:val="17"/>
  </w:num>
  <w:num w:numId="20">
    <w:abstractNumId w:val="4"/>
  </w:num>
  <w:num w:numId="21">
    <w:abstractNumId w:val="20"/>
  </w:num>
  <w:num w:numId="22">
    <w:abstractNumId w:val="14"/>
  </w:num>
  <w:num w:numId="23">
    <w:abstractNumId w:val="15"/>
  </w:num>
  <w:num w:numId="24">
    <w:abstractNumId w:val="11"/>
  </w:num>
  <w:num w:numId="25">
    <w:abstractNumId w:val="8"/>
  </w:num>
  <w:num w:numId="26">
    <w:abstractNumId w:val="16"/>
  </w:num>
  <w:num w:numId="27">
    <w:abstractNumId w:val="7"/>
  </w:num>
  <w:num w:numId="28">
    <w:abstractNumId w:val="31"/>
  </w:num>
  <w:num w:numId="29">
    <w:abstractNumId w:val="29"/>
  </w:num>
  <w:num w:numId="30">
    <w:abstractNumId w:val="18"/>
  </w:num>
  <w:num w:numId="31">
    <w:abstractNumId w:val="30"/>
  </w:num>
  <w:num w:numId="32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92s52ff7fatrmet5dsv5fxlxexrp99wpv25&quot;&gt;rescare&lt;record-ids&gt;&lt;item&gt;8&lt;/item&gt;&lt;item&gt;10&lt;/item&gt;&lt;item&gt;1133&lt;/item&gt;&lt;item&gt;1157&lt;/item&gt;&lt;item&gt;1168&lt;/item&gt;&lt;item&gt;3616&lt;/item&gt;&lt;item&gt;3649&lt;/item&gt;&lt;item&gt;4116&lt;/item&gt;&lt;item&gt;4125&lt;/item&gt;&lt;item&gt;4282&lt;/item&gt;&lt;item&gt;4322&lt;/item&gt;&lt;item&gt;4575&lt;/item&gt;&lt;item&gt;4601&lt;/item&gt;&lt;item&gt;4602&lt;/item&gt;&lt;item&gt;4607&lt;/item&gt;&lt;item&gt;4612&lt;/item&gt;&lt;item&gt;4613&lt;/item&gt;&lt;item&gt;4617&lt;/item&gt;&lt;item&gt;4676&lt;/item&gt;&lt;item&gt;4685&lt;/item&gt;&lt;item&gt;4725&lt;/item&gt;&lt;item&gt;4728&lt;/item&gt;&lt;item&gt;4741&lt;/item&gt;&lt;item&gt;4750&lt;/item&gt;&lt;item&gt;4849&lt;/item&gt;&lt;item&gt;4920&lt;/item&gt;&lt;item&gt;4996&lt;/item&gt;&lt;item&gt;5211&lt;/item&gt;&lt;item&gt;5281&lt;/item&gt;&lt;item&gt;5282&lt;/item&gt;&lt;item&gt;5285&lt;/item&gt;&lt;item&gt;5288&lt;/item&gt;&lt;item&gt;5289&lt;/item&gt;&lt;item&gt;5292&lt;/item&gt;&lt;item&gt;5294&lt;/item&gt;&lt;item&gt;5295&lt;/item&gt;&lt;item&gt;5296&lt;/item&gt;&lt;/record-ids&gt;&lt;/item&gt;&lt;/Libraries&gt;"/>
  </w:docVars>
  <w:rsids>
    <w:rsidRoot w:val="002F51F5"/>
    <w:rsid w:val="00005E84"/>
    <w:rsid w:val="00007A3F"/>
    <w:rsid w:val="00007DCF"/>
    <w:rsid w:val="00014701"/>
    <w:rsid w:val="0001636B"/>
    <w:rsid w:val="0002442A"/>
    <w:rsid w:val="00025699"/>
    <w:rsid w:val="0003267B"/>
    <w:rsid w:val="000414BD"/>
    <w:rsid w:val="0004491D"/>
    <w:rsid w:val="00045876"/>
    <w:rsid w:val="00046F14"/>
    <w:rsid w:val="000476AF"/>
    <w:rsid w:val="00053704"/>
    <w:rsid w:val="00057E7E"/>
    <w:rsid w:val="0006184C"/>
    <w:rsid w:val="000636B8"/>
    <w:rsid w:val="00066DAA"/>
    <w:rsid w:val="00071173"/>
    <w:rsid w:val="0007123C"/>
    <w:rsid w:val="00071FCF"/>
    <w:rsid w:val="00076534"/>
    <w:rsid w:val="000772B3"/>
    <w:rsid w:val="00080DFF"/>
    <w:rsid w:val="000825B2"/>
    <w:rsid w:val="00082611"/>
    <w:rsid w:val="00083E89"/>
    <w:rsid w:val="00084323"/>
    <w:rsid w:val="00085AB5"/>
    <w:rsid w:val="000861F6"/>
    <w:rsid w:val="000873D7"/>
    <w:rsid w:val="00092558"/>
    <w:rsid w:val="0009581A"/>
    <w:rsid w:val="00095C67"/>
    <w:rsid w:val="00097D7D"/>
    <w:rsid w:val="000A13E8"/>
    <w:rsid w:val="000A296B"/>
    <w:rsid w:val="000A3EF4"/>
    <w:rsid w:val="000B0638"/>
    <w:rsid w:val="000B0D99"/>
    <w:rsid w:val="000B1B2F"/>
    <w:rsid w:val="000B1E20"/>
    <w:rsid w:val="000B3435"/>
    <w:rsid w:val="000B5E1C"/>
    <w:rsid w:val="000B7103"/>
    <w:rsid w:val="000B72FB"/>
    <w:rsid w:val="000B77C6"/>
    <w:rsid w:val="000C0CB3"/>
    <w:rsid w:val="000C2304"/>
    <w:rsid w:val="000C6D85"/>
    <w:rsid w:val="000D1A89"/>
    <w:rsid w:val="000E0185"/>
    <w:rsid w:val="000E2FBE"/>
    <w:rsid w:val="000F1ECD"/>
    <w:rsid w:val="000F2A9E"/>
    <w:rsid w:val="000F32BC"/>
    <w:rsid w:val="000F3901"/>
    <w:rsid w:val="000F5DA1"/>
    <w:rsid w:val="000F7CCA"/>
    <w:rsid w:val="000F7E96"/>
    <w:rsid w:val="001064B3"/>
    <w:rsid w:val="0010788E"/>
    <w:rsid w:val="00110F36"/>
    <w:rsid w:val="001145EA"/>
    <w:rsid w:val="00120771"/>
    <w:rsid w:val="001248E7"/>
    <w:rsid w:val="00126AA2"/>
    <w:rsid w:val="001274DB"/>
    <w:rsid w:val="00130985"/>
    <w:rsid w:val="0013287C"/>
    <w:rsid w:val="00134677"/>
    <w:rsid w:val="00141251"/>
    <w:rsid w:val="00142F26"/>
    <w:rsid w:val="00146427"/>
    <w:rsid w:val="001468C6"/>
    <w:rsid w:val="00150B9B"/>
    <w:rsid w:val="001549A1"/>
    <w:rsid w:val="00156E80"/>
    <w:rsid w:val="001617F8"/>
    <w:rsid w:val="00163964"/>
    <w:rsid w:val="00166DDD"/>
    <w:rsid w:val="00171491"/>
    <w:rsid w:val="00171884"/>
    <w:rsid w:val="00180890"/>
    <w:rsid w:val="00182C5D"/>
    <w:rsid w:val="00184F35"/>
    <w:rsid w:val="00185310"/>
    <w:rsid w:val="00187132"/>
    <w:rsid w:val="0019060A"/>
    <w:rsid w:val="001909C0"/>
    <w:rsid w:val="00190B69"/>
    <w:rsid w:val="00192E7D"/>
    <w:rsid w:val="001954CB"/>
    <w:rsid w:val="0019557A"/>
    <w:rsid w:val="001961F0"/>
    <w:rsid w:val="001962A8"/>
    <w:rsid w:val="001B162C"/>
    <w:rsid w:val="001B35FD"/>
    <w:rsid w:val="001B7748"/>
    <w:rsid w:val="001C0C7D"/>
    <w:rsid w:val="001C0D16"/>
    <w:rsid w:val="001C66FB"/>
    <w:rsid w:val="001C72B2"/>
    <w:rsid w:val="001D2E2E"/>
    <w:rsid w:val="001D3C10"/>
    <w:rsid w:val="001D4E0C"/>
    <w:rsid w:val="001E25FD"/>
    <w:rsid w:val="001E7AFA"/>
    <w:rsid w:val="001F2C2F"/>
    <w:rsid w:val="001F35D5"/>
    <w:rsid w:val="001F3781"/>
    <w:rsid w:val="00200D0A"/>
    <w:rsid w:val="002034EE"/>
    <w:rsid w:val="0020517C"/>
    <w:rsid w:val="00207E9A"/>
    <w:rsid w:val="00210D23"/>
    <w:rsid w:val="002121CD"/>
    <w:rsid w:val="00213EB6"/>
    <w:rsid w:val="002156FA"/>
    <w:rsid w:val="002173E1"/>
    <w:rsid w:val="0022065E"/>
    <w:rsid w:val="002219B5"/>
    <w:rsid w:val="00222E5C"/>
    <w:rsid w:val="00223B45"/>
    <w:rsid w:val="0022508B"/>
    <w:rsid w:val="00226F83"/>
    <w:rsid w:val="002308E9"/>
    <w:rsid w:val="00230978"/>
    <w:rsid w:val="002333A9"/>
    <w:rsid w:val="00234B51"/>
    <w:rsid w:val="00237177"/>
    <w:rsid w:val="002411F0"/>
    <w:rsid w:val="00241521"/>
    <w:rsid w:val="00244413"/>
    <w:rsid w:val="002452E4"/>
    <w:rsid w:val="00245BD6"/>
    <w:rsid w:val="00254234"/>
    <w:rsid w:val="00261F1C"/>
    <w:rsid w:val="00262FBC"/>
    <w:rsid w:val="002644EA"/>
    <w:rsid w:val="00266189"/>
    <w:rsid w:val="002701EA"/>
    <w:rsid w:val="00270868"/>
    <w:rsid w:val="002745D9"/>
    <w:rsid w:val="00280510"/>
    <w:rsid w:val="00280796"/>
    <w:rsid w:val="0028301F"/>
    <w:rsid w:val="00286BE8"/>
    <w:rsid w:val="00291FE0"/>
    <w:rsid w:val="002948A2"/>
    <w:rsid w:val="00295922"/>
    <w:rsid w:val="0029601B"/>
    <w:rsid w:val="00297D03"/>
    <w:rsid w:val="00297FD7"/>
    <w:rsid w:val="00297FFD"/>
    <w:rsid w:val="002A19C3"/>
    <w:rsid w:val="002A3B82"/>
    <w:rsid w:val="002A4E4D"/>
    <w:rsid w:val="002B220C"/>
    <w:rsid w:val="002B3CB3"/>
    <w:rsid w:val="002C1DD0"/>
    <w:rsid w:val="002C7566"/>
    <w:rsid w:val="002D1065"/>
    <w:rsid w:val="002D173A"/>
    <w:rsid w:val="002D2127"/>
    <w:rsid w:val="002D3426"/>
    <w:rsid w:val="002D4EFA"/>
    <w:rsid w:val="002E27F6"/>
    <w:rsid w:val="002E5F7C"/>
    <w:rsid w:val="002E7A0D"/>
    <w:rsid w:val="002F0BF6"/>
    <w:rsid w:val="002F12A4"/>
    <w:rsid w:val="002F1ADE"/>
    <w:rsid w:val="002F3CE0"/>
    <w:rsid w:val="002F43C3"/>
    <w:rsid w:val="002F51F5"/>
    <w:rsid w:val="002F5B9B"/>
    <w:rsid w:val="003013CD"/>
    <w:rsid w:val="00302D27"/>
    <w:rsid w:val="0030482A"/>
    <w:rsid w:val="00307713"/>
    <w:rsid w:val="0031109F"/>
    <w:rsid w:val="00313C77"/>
    <w:rsid w:val="00314E9C"/>
    <w:rsid w:val="00315031"/>
    <w:rsid w:val="003156D1"/>
    <w:rsid w:val="00316B4E"/>
    <w:rsid w:val="00317A40"/>
    <w:rsid w:val="00325AC7"/>
    <w:rsid w:val="00331CB8"/>
    <w:rsid w:val="00332CBD"/>
    <w:rsid w:val="00340BDA"/>
    <w:rsid w:val="0034302A"/>
    <w:rsid w:val="00350160"/>
    <w:rsid w:val="0035391D"/>
    <w:rsid w:val="00353AF6"/>
    <w:rsid w:val="00356A0B"/>
    <w:rsid w:val="00357F2D"/>
    <w:rsid w:val="00362F54"/>
    <w:rsid w:val="00372215"/>
    <w:rsid w:val="00372F37"/>
    <w:rsid w:val="003764E7"/>
    <w:rsid w:val="0037739F"/>
    <w:rsid w:val="00382CC9"/>
    <w:rsid w:val="003876CC"/>
    <w:rsid w:val="00387ED3"/>
    <w:rsid w:val="003913DA"/>
    <w:rsid w:val="00392283"/>
    <w:rsid w:val="00393773"/>
    <w:rsid w:val="00393813"/>
    <w:rsid w:val="00394D45"/>
    <w:rsid w:val="00395228"/>
    <w:rsid w:val="00395E43"/>
    <w:rsid w:val="00396A5E"/>
    <w:rsid w:val="00397B91"/>
    <w:rsid w:val="003A1EAB"/>
    <w:rsid w:val="003A2B77"/>
    <w:rsid w:val="003A47A7"/>
    <w:rsid w:val="003A53E4"/>
    <w:rsid w:val="003A690E"/>
    <w:rsid w:val="003A6DE4"/>
    <w:rsid w:val="003A796C"/>
    <w:rsid w:val="003B020C"/>
    <w:rsid w:val="003B0525"/>
    <w:rsid w:val="003B77C9"/>
    <w:rsid w:val="003C0C30"/>
    <w:rsid w:val="003C38CD"/>
    <w:rsid w:val="003C577C"/>
    <w:rsid w:val="003D1F4D"/>
    <w:rsid w:val="003E211E"/>
    <w:rsid w:val="003E67A4"/>
    <w:rsid w:val="003E76A3"/>
    <w:rsid w:val="00400244"/>
    <w:rsid w:val="00401639"/>
    <w:rsid w:val="0040224A"/>
    <w:rsid w:val="004032F7"/>
    <w:rsid w:val="004041BF"/>
    <w:rsid w:val="00414BA5"/>
    <w:rsid w:val="00417956"/>
    <w:rsid w:val="00423151"/>
    <w:rsid w:val="00424CE4"/>
    <w:rsid w:val="00426C3F"/>
    <w:rsid w:val="00427959"/>
    <w:rsid w:val="00430C0F"/>
    <w:rsid w:val="00431EF0"/>
    <w:rsid w:val="004349CE"/>
    <w:rsid w:val="00445B14"/>
    <w:rsid w:val="00445DEE"/>
    <w:rsid w:val="00445F34"/>
    <w:rsid w:val="0044664D"/>
    <w:rsid w:val="00447B45"/>
    <w:rsid w:val="00456513"/>
    <w:rsid w:val="004571C0"/>
    <w:rsid w:val="00457452"/>
    <w:rsid w:val="00457565"/>
    <w:rsid w:val="00461A4F"/>
    <w:rsid w:val="00467110"/>
    <w:rsid w:val="00472769"/>
    <w:rsid w:val="00480C9B"/>
    <w:rsid w:val="004825FE"/>
    <w:rsid w:val="00483F1F"/>
    <w:rsid w:val="0048430B"/>
    <w:rsid w:val="00486102"/>
    <w:rsid w:val="00491BEE"/>
    <w:rsid w:val="00491D68"/>
    <w:rsid w:val="004936A0"/>
    <w:rsid w:val="004948BB"/>
    <w:rsid w:val="004A2951"/>
    <w:rsid w:val="004A3A62"/>
    <w:rsid w:val="004A49D4"/>
    <w:rsid w:val="004A677B"/>
    <w:rsid w:val="004B0275"/>
    <w:rsid w:val="004B1751"/>
    <w:rsid w:val="004B17C7"/>
    <w:rsid w:val="004B440F"/>
    <w:rsid w:val="004B58CB"/>
    <w:rsid w:val="004B6E6E"/>
    <w:rsid w:val="004C1140"/>
    <w:rsid w:val="004D09D0"/>
    <w:rsid w:val="004D10A4"/>
    <w:rsid w:val="004D2B30"/>
    <w:rsid w:val="004D2ED6"/>
    <w:rsid w:val="004D56F6"/>
    <w:rsid w:val="004D6933"/>
    <w:rsid w:val="004D7905"/>
    <w:rsid w:val="004E0F46"/>
    <w:rsid w:val="004E63F6"/>
    <w:rsid w:val="004E652C"/>
    <w:rsid w:val="004E7895"/>
    <w:rsid w:val="004F4406"/>
    <w:rsid w:val="004F7CE4"/>
    <w:rsid w:val="005025EB"/>
    <w:rsid w:val="00503659"/>
    <w:rsid w:val="00507F63"/>
    <w:rsid w:val="005175C4"/>
    <w:rsid w:val="00521C19"/>
    <w:rsid w:val="00524BBE"/>
    <w:rsid w:val="00525042"/>
    <w:rsid w:val="00526339"/>
    <w:rsid w:val="0053423B"/>
    <w:rsid w:val="00534CAC"/>
    <w:rsid w:val="00540EF7"/>
    <w:rsid w:val="005425AA"/>
    <w:rsid w:val="00543A1F"/>
    <w:rsid w:val="005441F0"/>
    <w:rsid w:val="0054697B"/>
    <w:rsid w:val="00546BAB"/>
    <w:rsid w:val="005514AC"/>
    <w:rsid w:val="0055481E"/>
    <w:rsid w:val="005552AF"/>
    <w:rsid w:val="005600E7"/>
    <w:rsid w:val="00561030"/>
    <w:rsid w:val="00567236"/>
    <w:rsid w:val="00567D0B"/>
    <w:rsid w:val="00570E0E"/>
    <w:rsid w:val="00573383"/>
    <w:rsid w:val="005746D2"/>
    <w:rsid w:val="00577357"/>
    <w:rsid w:val="00577546"/>
    <w:rsid w:val="0058019F"/>
    <w:rsid w:val="00580363"/>
    <w:rsid w:val="00585047"/>
    <w:rsid w:val="00590A34"/>
    <w:rsid w:val="00590B7C"/>
    <w:rsid w:val="005912E2"/>
    <w:rsid w:val="00597ACA"/>
    <w:rsid w:val="005A0E94"/>
    <w:rsid w:val="005A4390"/>
    <w:rsid w:val="005A4B90"/>
    <w:rsid w:val="005A5759"/>
    <w:rsid w:val="005A7627"/>
    <w:rsid w:val="005A7FCD"/>
    <w:rsid w:val="005B01A7"/>
    <w:rsid w:val="005B3C4D"/>
    <w:rsid w:val="005C31CC"/>
    <w:rsid w:val="005C5D70"/>
    <w:rsid w:val="005D03A3"/>
    <w:rsid w:val="005D4662"/>
    <w:rsid w:val="005D5CA2"/>
    <w:rsid w:val="005D6B30"/>
    <w:rsid w:val="005D7322"/>
    <w:rsid w:val="005E167C"/>
    <w:rsid w:val="005E2509"/>
    <w:rsid w:val="005E2C3B"/>
    <w:rsid w:val="005E41DD"/>
    <w:rsid w:val="005E608A"/>
    <w:rsid w:val="005F1E1C"/>
    <w:rsid w:val="005F2789"/>
    <w:rsid w:val="005F3F77"/>
    <w:rsid w:val="005F6DEE"/>
    <w:rsid w:val="005F7AB3"/>
    <w:rsid w:val="00600906"/>
    <w:rsid w:val="00600BDE"/>
    <w:rsid w:val="00601E86"/>
    <w:rsid w:val="00605811"/>
    <w:rsid w:val="00607A08"/>
    <w:rsid w:val="00607FEC"/>
    <w:rsid w:val="00611280"/>
    <w:rsid w:val="00612562"/>
    <w:rsid w:val="00615075"/>
    <w:rsid w:val="0061558E"/>
    <w:rsid w:val="00622A19"/>
    <w:rsid w:val="00624D64"/>
    <w:rsid w:val="00625997"/>
    <w:rsid w:val="00626C22"/>
    <w:rsid w:val="00632B30"/>
    <w:rsid w:val="00635186"/>
    <w:rsid w:val="00635E89"/>
    <w:rsid w:val="00636881"/>
    <w:rsid w:val="006401F0"/>
    <w:rsid w:val="00641443"/>
    <w:rsid w:val="00642B91"/>
    <w:rsid w:val="00642E59"/>
    <w:rsid w:val="00651978"/>
    <w:rsid w:val="006531AE"/>
    <w:rsid w:val="0065743C"/>
    <w:rsid w:val="006601B2"/>
    <w:rsid w:val="00660A40"/>
    <w:rsid w:val="00661FAD"/>
    <w:rsid w:val="00662789"/>
    <w:rsid w:val="00663628"/>
    <w:rsid w:val="0066497F"/>
    <w:rsid w:val="00665042"/>
    <w:rsid w:val="006717DF"/>
    <w:rsid w:val="00671BE8"/>
    <w:rsid w:val="0068738A"/>
    <w:rsid w:val="006932EA"/>
    <w:rsid w:val="0069384F"/>
    <w:rsid w:val="006948A6"/>
    <w:rsid w:val="00694949"/>
    <w:rsid w:val="0069626F"/>
    <w:rsid w:val="00696348"/>
    <w:rsid w:val="00697384"/>
    <w:rsid w:val="006A06AD"/>
    <w:rsid w:val="006A17A0"/>
    <w:rsid w:val="006A3B47"/>
    <w:rsid w:val="006A44F2"/>
    <w:rsid w:val="006B08BD"/>
    <w:rsid w:val="006B47F1"/>
    <w:rsid w:val="006C16F1"/>
    <w:rsid w:val="006C2995"/>
    <w:rsid w:val="006C5D9F"/>
    <w:rsid w:val="006C703D"/>
    <w:rsid w:val="006C707E"/>
    <w:rsid w:val="006C7B6A"/>
    <w:rsid w:val="006D0CDB"/>
    <w:rsid w:val="006D319C"/>
    <w:rsid w:val="006E03AD"/>
    <w:rsid w:val="006E54EF"/>
    <w:rsid w:val="006E7A0A"/>
    <w:rsid w:val="006F1059"/>
    <w:rsid w:val="006F164C"/>
    <w:rsid w:val="006F264C"/>
    <w:rsid w:val="006F66D1"/>
    <w:rsid w:val="006F6B7D"/>
    <w:rsid w:val="007028DF"/>
    <w:rsid w:val="00704463"/>
    <w:rsid w:val="007045F8"/>
    <w:rsid w:val="007052D4"/>
    <w:rsid w:val="007079E6"/>
    <w:rsid w:val="00707D70"/>
    <w:rsid w:val="0071772E"/>
    <w:rsid w:val="00720317"/>
    <w:rsid w:val="00726412"/>
    <w:rsid w:val="0073214D"/>
    <w:rsid w:val="00733F9B"/>
    <w:rsid w:val="00735DF8"/>
    <w:rsid w:val="00736153"/>
    <w:rsid w:val="007405CA"/>
    <w:rsid w:val="0074311A"/>
    <w:rsid w:val="00751A97"/>
    <w:rsid w:val="0076345B"/>
    <w:rsid w:val="00763866"/>
    <w:rsid w:val="0076425D"/>
    <w:rsid w:val="007749FB"/>
    <w:rsid w:val="007779B2"/>
    <w:rsid w:val="007836A3"/>
    <w:rsid w:val="00783B86"/>
    <w:rsid w:val="00796C5B"/>
    <w:rsid w:val="007A0934"/>
    <w:rsid w:val="007A12D0"/>
    <w:rsid w:val="007A354D"/>
    <w:rsid w:val="007B1537"/>
    <w:rsid w:val="007B4492"/>
    <w:rsid w:val="007C3D76"/>
    <w:rsid w:val="007C6B9A"/>
    <w:rsid w:val="007E17D4"/>
    <w:rsid w:val="007E1FA2"/>
    <w:rsid w:val="007E2ACA"/>
    <w:rsid w:val="007F0A54"/>
    <w:rsid w:val="007F0F49"/>
    <w:rsid w:val="007F5F3F"/>
    <w:rsid w:val="008006D7"/>
    <w:rsid w:val="00803730"/>
    <w:rsid w:val="008063A4"/>
    <w:rsid w:val="00810440"/>
    <w:rsid w:val="00810B08"/>
    <w:rsid w:val="00811E79"/>
    <w:rsid w:val="00812556"/>
    <w:rsid w:val="00812AAA"/>
    <w:rsid w:val="008135DB"/>
    <w:rsid w:val="00813DF2"/>
    <w:rsid w:val="00814BCC"/>
    <w:rsid w:val="00816C2D"/>
    <w:rsid w:val="008179FC"/>
    <w:rsid w:val="00820A82"/>
    <w:rsid w:val="00823269"/>
    <w:rsid w:val="008233AE"/>
    <w:rsid w:val="00823627"/>
    <w:rsid w:val="0082460A"/>
    <w:rsid w:val="00825483"/>
    <w:rsid w:val="008318B4"/>
    <w:rsid w:val="00840AF6"/>
    <w:rsid w:val="0084153C"/>
    <w:rsid w:val="00842CB4"/>
    <w:rsid w:val="008430DE"/>
    <w:rsid w:val="00843959"/>
    <w:rsid w:val="00844FD5"/>
    <w:rsid w:val="008462F9"/>
    <w:rsid w:val="00850D95"/>
    <w:rsid w:val="00851FA5"/>
    <w:rsid w:val="00852CB5"/>
    <w:rsid w:val="00853E7B"/>
    <w:rsid w:val="008542E2"/>
    <w:rsid w:val="00854FF0"/>
    <w:rsid w:val="00855534"/>
    <w:rsid w:val="00862BA1"/>
    <w:rsid w:val="00870F26"/>
    <w:rsid w:val="0087168A"/>
    <w:rsid w:val="008735C4"/>
    <w:rsid w:val="00882478"/>
    <w:rsid w:val="00882688"/>
    <w:rsid w:val="00885AB3"/>
    <w:rsid w:val="00886F8C"/>
    <w:rsid w:val="00886FE4"/>
    <w:rsid w:val="00887637"/>
    <w:rsid w:val="0089012F"/>
    <w:rsid w:val="0089310B"/>
    <w:rsid w:val="00895668"/>
    <w:rsid w:val="00895A16"/>
    <w:rsid w:val="008C0EF7"/>
    <w:rsid w:val="008C1193"/>
    <w:rsid w:val="008C1FF6"/>
    <w:rsid w:val="008C2206"/>
    <w:rsid w:val="008C2B74"/>
    <w:rsid w:val="008C6975"/>
    <w:rsid w:val="008C7BFD"/>
    <w:rsid w:val="008D009B"/>
    <w:rsid w:val="008D0298"/>
    <w:rsid w:val="008D0C1C"/>
    <w:rsid w:val="008D5CC0"/>
    <w:rsid w:val="008E2363"/>
    <w:rsid w:val="008F00AC"/>
    <w:rsid w:val="008F1379"/>
    <w:rsid w:val="008F1E69"/>
    <w:rsid w:val="008F7E3E"/>
    <w:rsid w:val="009012D4"/>
    <w:rsid w:val="0090257F"/>
    <w:rsid w:val="0090677D"/>
    <w:rsid w:val="009069C6"/>
    <w:rsid w:val="00907C60"/>
    <w:rsid w:val="00910B59"/>
    <w:rsid w:val="00917FED"/>
    <w:rsid w:val="009207AD"/>
    <w:rsid w:val="00920A0B"/>
    <w:rsid w:val="009231BF"/>
    <w:rsid w:val="00923A53"/>
    <w:rsid w:val="0092717C"/>
    <w:rsid w:val="0092743E"/>
    <w:rsid w:val="009409F0"/>
    <w:rsid w:val="00940C74"/>
    <w:rsid w:val="00951407"/>
    <w:rsid w:val="00951C62"/>
    <w:rsid w:val="0096150C"/>
    <w:rsid w:val="00961B3A"/>
    <w:rsid w:val="009622F6"/>
    <w:rsid w:val="009649FA"/>
    <w:rsid w:val="00966215"/>
    <w:rsid w:val="00971BEC"/>
    <w:rsid w:val="00973814"/>
    <w:rsid w:val="00980149"/>
    <w:rsid w:val="00981474"/>
    <w:rsid w:val="00985ABD"/>
    <w:rsid w:val="00990633"/>
    <w:rsid w:val="0099087B"/>
    <w:rsid w:val="009947EF"/>
    <w:rsid w:val="00997CBE"/>
    <w:rsid w:val="00997CCF"/>
    <w:rsid w:val="009A568F"/>
    <w:rsid w:val="009A56DF"/>
    <w:rsid w:val="009B137A"/>
    <w:rsid w:val="009B2796"/>
    <w:rsid w:val="009B3B84"/>
    <w:rsid w:val="009B548D"/>
    <w:rsid w:val="009C1F7F"/>
    <w:rsid w:val="009C412D"/>
    <w:rsid w:val="009D1FEF"/>
    <w:rsid w:val="009D3FA4"/>
    <w:rsid w:val="009D45CD"/>
    <w:rsid w:val="009D6DBD"/>
    <w:rsid w:val="009E4B75"/>
    <w:rsid w:val="009F0B33"/>
    <w:rsid w:val="009F6137"/>
    <w:rsid w:val="009F70D1"/>
    <w:rsid w:val="00A0025E"/>
    <w:rsid w:val="00A03F3F"/>
    <w:rsid w:val="00A04754"/>
    <w:rsid w:val="00A067CD"/>
    <w:rsid w:val="00A1008F"/>
    <w:rsid w:val="00A11036"/>
    <w:rsid w:val="00A15F9C"/>
    <w:rsid w:val="00A20C58"/>
    <w:rsid w:val="00A243F8"/>
    <w:rsid w:val="00A2536E"/>
    <w:rsid w:val="00A25C86"/>
    <w:rsid w:val="00A2619D"/>
    <w:rsid w:val="00A31E76"/>
    <w:rsid w:val="00A32D53"/>
    <w:rsid w:val="00A332E6"/>
    <w:rsid w:val="00A35A64"/>
    <w:rsid w:val="00A36535"/>
    <w:rsid w:val="00A40B74"/>
    <w:rsid w:val="00A40C84"/>
    <w:rsid w:val="00A41B28"/>
    <w:rsid w:val="00A4274D"/>
    <w:rsid w:val="00A451DE"/>
    <w:rsid w:val="00A4643B"/>
    <w:rsid w:val="00A47D60"/>
    <w:rsid w:val="00A538DF"/>
    <w:rsid w:val="00A53BAA"/>
    <w:rsid w:val="00A57E9A"/>
    <w:rsid w:val="00A62BAE"/>
    <w:rsid w:val="00A6367C"/>
    <w:rsid w:val="00A649C6"/>
    <w:rsid w:val="00A660CA"/>
    <w:rsid w:val="00A662E0"/>
    <w:rsid w:val="00A66A54"/>
    <w:rsid w:val="00A66A72"/>
    <w:rsid w:val="00A76766"/>
    <w:rsid w:val="00A77A0E"/>
    <w:rsid w:val="00A809C3"/>
    <w:rsid w:val="00A82AF3"/>
    <w:rsid w:val="00A874EF"/>
    <w:rsid w:val="00A87799"/>
    <w:rsid w:val="00A87E56"/>
    <w:rsid w:val="00A90724"/>
    <w:rsid w:val="00A918FD"/>
    <w:rsid w:val="00A95414"/>
    <w:rsid w:val="00A97758"/>
    <w:rsid w:val="00AA29E5"/>
    <w:rsid w:val="00AB0466"/>
    <w:rsid w:val="00AB0DCE"/>
    <w:rsid w:val="00AB123F"/>
    <w:rsid w:val="00AB5FB4"/>
    <w:rsid w:val="00AB7694"/>
    <w:rsid w:val="00AC559A"/>
    <w:rsid w:val="00AD1228"/>
    <w:rsid w:val="00AD4797"/>
    <w:rsid w:val="00AD5AC1"/>
    <w:rsid w:val="00AD6135"/>
    <w:rsid w:val="00AD7F5C"/>
    <w:rsid w:val="00AD7FCE"/>
    <w:rsid w:val="00AE04EF"/>
    <w:rsid w:val="00AE0E0B"/>
    <w:rsid w:val="00AE1750"/>
    <w:rsid w:val="00AE5036"/>
    <w:rsid w:val="00AF14AD"/>
    <w:rsid w:val="00AF2D30"/>
    <w:rsid w:val="00AF2DE8"/>
    <w:rsid w:val="00AF309E"/>
    <w:rsid w:val="00AF3B14"/>
    <w:rsid w:val="00AF70B2"/>
    <w:rsid w:val="00B01F00"/>
    <w:rsid w:val="00B021B8"/>
    <w:rsid w:val="00B02850"/>
    <w:rsid w:val="00B05F9C"/>
    <w:rsid w:val="00B06DBD"/>
    <w:rsid w:val="00B07A25"/>
    <w:rsid w:val="00B1232E"/>
    <w:rsid w:val="00B128FE"/>
    <w:rsid w:val="00B1332F"/>
    <w:rsid w:val="00B13DAA"/>
    <w:rsid w:val="00B1414E"/>
    <w:rsid w:val="00B2650F"/>
    <w:rsid w:val="00B27670"/>
    <w:rsid w:val="00B33904"/>
    <w:rsid w:val="00B34884"/>
    <w:rsid w:val="00B3696F"/>
    <w:rsid w:val="00B41183"/>
    <w:rsid w:val="00B4161F"/>
    <w:rsid w:val="00B42BE8"/>
    <w:rsid w:val="00B42C6C"/>
    <w:rsid w:val="00B50682"/>
    <w:rsid w:val="00B55AA8"/>
    <w:rsid w:val="00B55F8E"/>
    <w:rsid w:val="00B5657D"/>
    <w:rsid w:val="00B614D0"/>
    <w:rsid w:val="00B61D66"/>
    <w:rsid w:val="00B623DC"/>
    <w:rsid w:val="00B63CDD"/>
    <w:rsid w:val="00B672B4"/>
    <w:rsid w:val="00B71866"/>
    <w:rsid w:val="00B7696F"/>
    <w:rsid w:val="00B82ABD"/>
    <w:rsid w:val="00B842B4"/>
    <w:rsid w:val="00B842FE"/>
    <w:rsid w:val="00B85B97"/>
    <w:rsid w:val="00B869BB"/>
    <w:rsid w:val="00B8796B"/>
    <w:rsid w:val="00B904DA"/>
    <w:rsid w:val="00B94443"/>
    <w:rsid w:val="00B96AD7"/>
    <w:rsid w:val="00B97033"/>
    <w:rsid w:val="00BA76AE"/>
    <w:rsid w:val="00BB24C2"/>
    <w:rsid w:val="00BB6429"/>
    <w:rsid w:val="00BC123E"/>
    <w:rsid w:val="00BC1F46"/>
    <w:rsid w:val="00BC218F"/>
    <w:rsid w:val="00BC27CF"/>
    <w:rsid w:val="00BC616D"/>
    <w:rsid w:val="00BD36A6"/>
    <w:rsid w:val="00BD3BB4"/>
    <w:rsid w:val="00BD7182"/>
    <w:rsid w:val="00BE2C83"/>
    <w:rsid w:val="00BE2FAF"/>
    <w:rsid w:val="00BE60FB"/>
    <w:rsid w:val="00BE6EB3"/>
    <w:rsid w:val="00BF3600"/>
    <w:rsid w:val="00BF665A"/>
    <w:rsid w:val="00C040BF"/>
    <w:rsid w:val="00C04A28"/>
    <w:rsid w:val="00C04A2B"/>
    <w:rsid w:val="00C06107"/>
    <w:rsid w:val="00C11729"/>
    <w:rsid w:val="00C1223C"/>
    <w:rsid w:val="00C135AE"/>
    <w:rsid w:val="00C217CB"/>
    <w:rsid w:val="00C2190E"/>
    <w:rsid w:val="00C22AA1"/>
    <w:rsid w:val="00C24DD9"/>
    <w:rsid w:val="00C31A03"/>
    <w:rsid w:val="00C31FCC"/>
    <w:rsid w:val="00C341D9"/>
    <w:rsid w:val="00C37E8B"/>
    <w:rsid w:val="00C408F9"/>
    <w:rsid w:val="00C43A1D"/>
    <w:rsid w:val="00C45D95"/>
    <w:rsid w:val="00C46861"/>
    <w:rsid w:val="00C51A3A"/>
    <w:rsid w:val="00C54252"/>
    <w:rsid w:val="00C54FEC"/>
    <w:rsid w:val="00C60D43"/>
    <w:rsid w:val="00C61039"/>
    <w:rsid w:val="00C62C9F"/>
    <w:rsid w:val="00C657EA"/>
    <w:rsid w:val="00C66DAD"/>
    <w:rsid w:val="00C715CD"/>
    <w:rsid w:val="00C72B1F"/>
    <w:rsid w:val="00C732B3"/>
    <w:rsid w:val="00C76217"/>
    <w:rsid w:val="00C76E85"/>
    <w:rsid w:val="00C77B17"/>
    <w:rsid w:val="00C82281"/>
    <w:rsid w:val="00C848EC"/>
    <w:rsid w:val="00C87378"/>
    <w:rsid w:val="00C90AB3"/>
    <w:rsid w:val="00C9146F"/>
    <w:rsid w:val="00C91AB0"/>
    <w:rsid w:val="00C940D2"/>
    <w:rsid w:val="00CA3CF6"/>
    <w:rsid w:val="00CA3D4F"/>
    <w:rsid w:val="00CA6515"/>
    <w:rsid w:val="00CA79F4"/>
    <w:rsid w:val="00CB06D1"/>
    <w:rsid w:val="00CB144B"/>
    <w:rsid w:val="00CB2A25"/>
    <w:rsid w:val="00CB3606"/>
    <w:rsid w:val="00CB4EAA"/>
    <w:rsid w:val="00CB6C07"/>
    <w:rsid w:val="00CB7415"/>
    <w:rsid w:val="00CC5032"/>
    <w:rsid w:val="00CC5D97"/>
    <w:rsid w:val="00CD6522"/>
    <w:rsid w:val="00CE28C3"/>
    <w:rsid w:val="00CF2D0D"/>
    <w:rsid w:val="00CF57CB"/>
    <w:rsid w:val="00CF638E"/>
    <w:rsid w:val="00D005D7"/>
    <w:rsid w:val="00D00E76"/>
    <w:rsid w:val="00D018ED"/>
    <w:rsid w:val="00D03907"/>
    <w:rsid w:val="00D12EE3"/>
    <w:rsid w:val="00D1586D"/>
    <w:rsid w:val="00D1643A"/>
    <w:rsid w:val="00D16612"/>
    <w:rsid w:val="00D2012D"/>
    <w:rsid w:val="00D25754"/>
    <w:rsid w:val="00D3114D"/>
    <w:rsid w:val="00D35E2C"/>
    <w:rsid w:val="00D37553"/>
    <w:rsid w:val="00D37F50"/>
    <w:rsid w:val="00D4046E"/>
    <w:rsid w:val="00D44645"/>
    <w:rsid w:val="00D5036B"/>
    <w:rsid w:val="00D50C5D"/>
    <w:rsid w:val="00D51F07"/>
    <w:rsid w:val="00D53366"/>
    <w:rsid w:val="00D53C07"/>
    <w:rsid w:val="00D570A2"/>
    <w:rsid w:val="00D62EBD"/>
    <w:rsid w:val="00D64432"/>
    <w:rsid w:val="00D67125"/>
    <w:rsid w:val="00D67B35"/>
    <w:rsid w:val="00D70C8D"/>
    <w:rsid w:val="00D800C2"/>
    <w:rsid w:val="00D805B8"/>
    <w:rsid w:val="00D83361"/>
    <w:rsid w:val="00D834FF"/>
    <w:rsid w:val="00D84858"/>
    <w:rsid w:val="00D87963"/>
    <w:rsid w:val="00D913F8"/>
    <w:rsid w:val="00D919C0"/>
    <w:rsid w:val="00D91CC2"/>
    <w:rsid w:val="00D91D41"/>
    <w:rsid w:val="00D92126"/>
    <w:rsid w:val="00D92BF7"/>
    <w:rsid w:val="00D94941"/>
    <w:rsid w:val="00DA0FA1"/>
    <w:rsid w:val="00DA10CC"/>
    <w:rsid w:val="00DA462D"/>
    <w:rsid w:val="00DA75D1"/>
    <w:rsid w:val="00DB2BE5"/>
    <w:rsid w:val="00DB48CE"/>
    <w:rsid w:val="00DB56DC"/>
    <w:rsid w:val="00DB6FD1"/>
    <w:rsid w:val="00DB710F"/>
    <w:rsid w:val="00DC4E3F"/>
    <w:rsid w:val="00DC7C30"/>
    <w:rsid w:val="00DD04A4"/>
    <w:rsid w:val="00DD1D97"/>
    <w:rsid w:val="00DD2704"/>
    <w:rsid w:val="00DF659E"/>
    <w:rsid w:val="00DF725C"/>
    <w:rsid w:val="00E037F1"/>
    <w:rsid w:val="00E04133"/>
    <w:rsid w:val="00E047B3"/>
    <w:rsid w:val="00E15A95"/>
    <w:rsid w:val="00E17C01"/>
    <w:rsid w:val="00E20E5E"/>
    <w:rsid w:val="00E255A0"/>
    <w:rsid w:val="00E32309"/>
    <w:rsid w:val="00E33796"/>
    <w:rsid w:val="00E3418D"/>
    <w:rsid w:val="00E35A2B"/>
    <w:rsid w:val="00E36023"/>
    <w:rsid w:val="00E3791B"/>
    <w:rsid w:val="00E40E8D"/>
    <w:rsid w:val="00E4224F"/>
    <w:rsid w:val="00E45A10"/>
    <w:rsid w:val="00E45EC8"/>
    <w:rsid w:val="00E512AD"/>
    <w:rsid w:val="00E52687"/>
    <w:rsid w:val="00E57ABF"/>
    <w:rsid w:val="00E664F0"/>
    <w:rsid w:val="00E75E7D"/>
    <w:rsid w:val="00E77CF0"/>
    <w:rsid w:val="00E80BEF"/>
    <w:rsid w:val="00E81111"/>
    <w:rsid w:val="00E82B0D"/>
    <w:rsid w:val="00E8333D"/>
    <w:rsid w:val="00E941C2"/>
    <w:rsid w:val="00EA1C75"/>
    <w:rsid w:val="00EA6CDE"/>
    <w:rsid w:val="00EB0878"/>
    <w:rsid w:val="00EB3622"/>
    <w:rsid w:val="00EB3B6F"/>
    <w:rsid w:val="00EB417E"/>
    <w:rsid w:val="00EB5EC7"/>
    <w:rsid w:val="00EC04EA"/>
    <w:rsid w:val="00EC2ABB"/>
    <w:rsid w:val="00EC3528"/>
    <w:rsid w:val="00EC427A"/>
    <w:rsid w:val="00ED3802"/>
    <w:rsid w:val="00ED6233"/>
    <w:rsid w:val="00EE43C2"/>
    <w:rsid w:val="00EE724D"/>
    <w:rsid w:val="00EE7728"/>
    <w:rsid w:val="00EE7754"/>
    <w:rsid w:val="00EF72E6"/>
    <w:rsid w:val="00EF7E3E"/>
    <w:rsid w:val="00F02547"/>
    <w:rsid w:val="00F045AD"/>
    <w:rsid w:val="00F049BB"/>
    <w:rsid w:val="00F05BD4"/>
    <w:rsid w:val="00F06AAD"/>
    <w:rsid w:val="00F10929"/>
    <w:rsid w:val="00F120B4"/>
    <w:rsid w:val="00F155DF"/>
    <w:rsid w:val="00F211E0"/>
    <w:rsid w:val="00F24583"/>
    <w:rsid w:val="00F24A75"/>
    <w:rsid w:val="00F271D9"/>
    <w:rsid w:val="00F315E0"/>
    <w:rsid w:val="00F3173C"/>
    <w:rsid w:val="00F319E1"/>
    <w:rsid w:val="00F33123"/>
    <w:rsid w:val="00F33E7B"/>
    <w:rsid w:val="00F34D38"/>
    <w:rsid w:val="00F35B3E"/>
    <w:rsid w:val="00F35C68"/>
    <w:rsid w:val="00F44B58"/>
    <w:rsid w:val="00F45208"/>
    <w:rsid w:val="00F543F6"/>
    <w:rsid w:val="00F56794"/>
    <w:rsid w:val="00F61732"/>
    <w:rsid w:val="00F62684"/>
    <w:rsid w:val="00F708C7"/>
    <w:rsid w:val="00F72DA7"/>
    <w:rsid w:val="00F74474"/>
    <w:rsid w:val="00F767A4"/>
    <w:rsid w:val="00F809FE"/>
    <w:rsid w:val="00F848E8"/>
    <w:rsid w:val="00F84A67"/>
    <w:rsid w:val="00F851A3"/>
    <w:rsid w:val="00F8613B"/>
    <w:rsid w:val="00F86709"/>
    <w:rsid w:val="00F908AD"/>
    <w:rsid w:val="00F90CA1"/>
    <w:rsid w:val="00F9432A"/>
    <w:rsid w:val="00F94CF7"/>
    <w:rsid w:val="00F96593"/>
    <w:rsid w:val="00F965A3"/>
    <w:rsid w:val="00F97FF9"/>
    <w:rsid w:val="00FA780C"/>
    <w:rsid w:val="00FB2CD0"/>
    <w:rsid w:val="00FB452C"/>
    <w:rsid w:val="00FB5F60"/>
    <w:rsid w:val="00FC4502"/>
    <w:rsid w:val="00FC457F"/>
    <w:rsid w:val="00FC4BCB"/>
    <w:rsid w:val="00FC6F65"/>
    <w:rsid w:val="00FC74B1"/>
    <w:rsid w:val="00FD155F"/>
    <w:rsid w:val="00FD2E3B"/>
    <w:rsid w:val="00FE0519"/>
    <w:rsid w:val="00FE118B"/>
    <w:rsid w:val="00FE3FE4"/>
    <w:rsid w:val="00FE7D7A"/>
    <w:rsid w:val="00FF13EC"/>
    <w:rsid w:val="00FF24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304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C76E85"/>
    <w:pPr>
      <w:keepNext/>
      <w:keepLines/>
      <w:spacing w:before="360" w:after="240" w:line="36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32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DD2704"/>
    <w:pPr>
      <w:keepNext/>
      <w:keepLines/>
      <w:spacing w:before="200" w:after="8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C76E85"/>
    <w:pPr>
      <w:keepNext/>
      <w:keepLines/>
      <w:spacing w:before="120" w:after="80"/>
      <w:outlineLvl w:val="2"/>
    </w:pPr>
    <w:rPr>
      <w:rFonts w:asciiTheme="majorHAnsi" w:eastAsiaTheme="majorEastAsia" w:hAnsiTheme="majorHAnsi" w:cstheme="majorBidi"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00D0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7079E6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locked/>
    <w:rsid w:val="007079E6"/>
  </w:style>
  <w:style w:type="paragraph" w:styleId="Footer">
    <w:name w:val="footer"/>
    <w:basedOn w:val="Normal"/>
    <w:link w:val="FooterChar"/>
    <w:uiPriority w:val="99"/>
    <w:rsid w:val="007079E6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locked/>
    <w:rsid w:val="007079E6"/>
  </w:style>
  <w:style w:type="paragraph" w:styleId="BalloonText">
    <w:name w:val="Balloon Text"/>
    <w:basedOn w:val="Normal"/>
    <w:link w:val="BalloonTextChar"/>
    <w:uiPriority w:val="99"/>
    <w:semiHidden/>
    <w:rsid w:val="007079E6"/>
    <w:pPr>
      <w:spacing w:after="0" w:line="240" w:lineRule="auto"/>
    </w:pPr>
    <w:rPr>
      <w:rFonts w:ascii="Tahoma" w:hAnsi="Tahoma"/>
      <w:sz w:val="16"/>
      <w:szCs w:val="16"/>
      <w:lang w:eastAsia="en-GB"/>
    </w:rPr>
  </w:style>
  <w:style w:type="character" w:customStyle="1" w:styleId="BalloonTextChar">
    <w:name w:val="Balloon Text Char"/>
    <w:link w:val="BalloonText"/>
    <w:uiPriority w:val="99"/>
    <w:semiHidden/>
    <w:locked/>
    <w:rsid w:val="007079E6"/>
    <w:rPr>
      <w:rFonts w:ascii="Tahoma" w:hAnsi="Tahoma"/>
      <w:sz w:val="16"/>
    </w:rPr>
  </w:style>
  <w:style w:type="character" w:styleId="Hyperlink">
    <w:name w:val="Hyperlink"/>
    <w:uiPriority w:val="99"/>
    <w:rsid w:val="000A3EF4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6E03A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6E03AD"/>
    <w:pPr>
      <w:spacing w:line="240" w:lineRule="auto"/>
    </w:pPr>
    <w:rPr>
      <w:sz w:val="20"/>
      <w:szCs w:val="20"/>
      <w:lang w:eastAsia="en-GB"/>
    </w:rPr>
  </w:style>
  <w:style w:type="character" w:customStyle="1" w:styleId="CommentTextChar">
    <w:name w:val="Comment Text Char"/>
    <w:link w:val="CommentText"/>
    <w:uiPriority w:val="99"/>
    <w:semiHidden/>
    <w:locked/>
    <w:rsid w:val="006E03AD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E03A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6E03AD"/>
    <w:rPr>
      <w:b/>
      <w:sz w:val="20"/>
    </w:rPr>
  </w:style>
  <w:style w:type="table" w:styleId="TableGrid">
    <w:name w:val="Table Grid"/>
    <w:basedOn w:val="TableNormal"/>
    <w:uiPriority w:val="99"/>
    <w:rsid w:val="00E047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rsid w:val="00F3312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NZ"/>
    </w:rPr>
  </w:style>
  <w:style w:type="paragraph" w:styleId="Revision">
    <w:name w:val="Revision"/>
    <w:hidden/>
    <w:uiPriority w:val="99"/>
    <w:semiHidden/>
    <w:rsid w:val="00626C22"/>
    <w:rPr>
      <w:sz w:val="22"/>
      <w:szCs w:val="22"/>
      <w:lang w:eastAsia="en-US"/>
    </w:rPr>
  </w:style>
  <w:style w:type="character" w:styleId="Strong">
    <w:name w:val="Strong"/>
    <w:uiPriority w:val="22"/>
    <w:qFormat/>
    <w:locked/>
    <w:rsid w:val="00302D27"/>
    <w:rPr>
      <w:b/>
      <w:bCs/>
    </w:rPr>
  </w:style>
  <w:style w:type="character" w:styleId="Emphasis">
    <w:name w:val="Emphasis"/>
    <w:uiPriority w:val="20"/>
    <w:qFormat/>
    <w:locked/>
    <w:rsid w:val="00302D27"/>
    <w:rPr>
      <w:i/>
      <w:iCs/>
    </w:rPr>
  </w:style>
  <w:style w:type="paragraph" w:styleId="Subtitle">
    <w:name w:val="Subtitle"/>
    <w:basedOn w:val="Normal"/>
    <w:next w:val="Normal"/>
    <w:link w:val="SubtitleChar"/>
    <w:qFormat/>
    <w:locked/>
    <w:rsid w:val="00DD2704"/>
    <w:pPr>
      <w:keepNext/>
      <w:numPr>
        <w:ilvl w:val="1"/>
      </w:numPr>
      <w:spacing w:after="80"/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DD2704"/>
    <w:rPr>
      <w:rFonts w:asciiTheme="majorHAnsi" w:eastAsiaTheme="majorEastAsia" w:hAnsiTheme="majorHAnsi" w:cstheme="majorBidi"/>
      <w:i/>
      <w:iCs/>
      <w:color w:val="4F81BD" w:themeColor="accent1"/>
      <w:spacing w:val="15"/>
      <w:sz w:val="2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D27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rsid w:val="00C76E85"/>
    <w:rPr>
      <w:rFonts w:asciiTheme="majorHAnsi" w:eastAsiaTheme="majorEastAsia" w:hAnsiTheme="majorHAnsi" w:cstheme="majorBidi"/>
      <w:bCs/>
      <w:color w:val="4F81BD" w:themeColor="accent1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rsid w:val="00C76E85"/>
    <w:rPr>
      <w:rFonts w:asciiTheme="majorHAnsi" w:eastAsiaTheme="majorEastAsia" w:hAnsiTheme="majorHAnsi" w:cstheme="majorBidi"/>
      <w:b/>
      <w:bCs/>
      <w:color w:val="365F91" w:themeColor="accent1" w:themeShade="BF"/>
      <w:sz w:val="32"/>
      <w:szCs w:val="28"/>
      <w:lang w:eastAsia="en-US"/>
    </w:rPr>
  </w:style>
  <w:style w:type="character" w:styleId="SubtleEmphasis">
    <w:name w:val="Subtle Emphasis"/>
    <w:basedOn w:val="DefaultParagraphFont"/>
    <w:uiPriority w:val="19"/>
    <w:qFormat/>
    <w:rsid w:val="000B5E1C"/>
    <w:rPr>
      <w:i/>
      <w:iCs/>
      <w:color w:val="000000" w:themeColor="text1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304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C76E85"/>
    <w:pPr>
      <w:keepNext/>
      <w:keepLines/>
      <w:spacing w:before="360" w:after="240" w:line="36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32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DD2704"/>
    <w:pPr>
      <w:keepNext/>
      <w:keepLines/>
      <w:spacing w:before="200" w:after="8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C76E85"/>
    <w:pPr>
      <w:keepNext/>
      <w:keepLines/>
      <w:spacing w:before="120" w:after="80"/>
      <w:outlineLvl w:val="2"/>
    </w:pPr>
    <w:rPr>
      <w:rFonts w:asciiTheme="majorHAnsi" w:eastAsiaTheme="majorEastAsia" w:hAnsiTheme="majorHAnsi" w:cstheme="majorBidi"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00D0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7079E6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locked/>
    <w:rsid w:val="007079E6"/>
  </w:style>
  <w:style w:type="paragraph" w:styleId="Footer">
    <w:name w:val="footer"/>
    <w:basedOn w:val="Normal"/>
    <w:link w:val="FooterChar"/>
    <w:uiPriority w:val="99"/>
    <w:rsid w:val="007079E6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locked/>
    <w:rsid w:val="007079E6"/>
  </w:style>
  <w:style w:type="paragraph" w:styleId="BalloonText">
    <w:name w:val="Balloon Text"/>
    <w:basedOn w:val="Normal"/>
    <w:link w:val="BalloonTextChar"/>
    <w:uiPriority w:val="99"/>
    <w:semiHidden/>
    <w:rsid w:val="007079E6"/>
    <w:pPr>
      <w:spacing w:after="0" w:line="240" w:lineRule="auto"/>
    </w:pPr>
    <w:rPr>
      <w:rFonts w:ascii="Tahoma" w:hAnsi="Tahoma"/>
      <w:sz w:val="16"/>
      <w:szCs w:val="16"/>
      <w:lang w:eastAsia="en-GB"/>
    </w:rPr>
  </w:style>
  <w:style w:type="character" w:customStyle="1" w:styleId="BalloonTextChar">
    <w:name w:val="Balloon Text Char"/>
    <w:link w:val="BalloonText"/>
    <w:uiPriority w:val="99"/>
    <w:semiHidden/>
    <w:locked/>
    <w:rsid w:val="007079E6"/>
    <w:rPr>
      <w:rFonts w:ascii="Tahoma" w:hAnsi="Tahoma"/>
      <w:sz w:val="16"/>
    </w:rPr>
  </w:style>
  <w:style w:type="character" w:styleId="Hyperlink">
    <w:name w:val="Hyperlink"/>
    <w:uiPriority w:val="99"/>
    <w:rsid w:val="000A3EF4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6E03A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6E03AD"/>
    <w:pPr>
      <w:spacing w:line="240" w:lineRule="auto"/>
    </w:pPr>
    <w:rPr>
      <w:sz w:val="20"/>
      <w:szCs w:val="20"/>
      <w:lang w:eastAsia="en-GB"/>
    </w:rPr>
  </w:style>
  <w:style w:type="character" w:customStyle="1" w:styleId="CommentTextChar">
    <w:name w:val="Comment Text Char"/>
    <w:link w:val="CommentText"/>
    <w:uiPriority w:val="99"/>
    <w:semiHidden/>
    <w:locked/>
    <w:rsid w:val="006E03AD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E03A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6E03AD"/>
    <w:rPr>
      <w:b/>
      <w:sz w:val="20"/>
    </w:rPr>
  </w:style>
  <w:style w:type="table" w:styleId="TableGrid">
    <w:name w:val="Table Grid"/>
    <w:basedOn w:val="TableNormal"/>
    <w:uiPriority w:val="99"/>
    <w:rsid w:val="00E047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rsid w:val="00F3312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NZ"/>
    </w:rPr>
  </w:style>
  <w:style w:type="paragraph" w:styleId="Revision">
    <w:name w:val="Revision"/>
    <w:hidden/>
    <w:uiPriority w:val="99"/>
    <w:semiHidden/>
    <w:rsid w:val="00626C22"/>
    <w:rPr>
      <w:sz w:val="22"/>
      <w:szCs w:val="22"/>
      <w:lang w:eastAsia="en-US"/>
    </w:rPr>
  </w:style>
  <w:style w:type="character" w:styleId="Strong">
    <w:name w:val="Strong"/>
    <w:uiPriority w:val="22"/>
    <w:qFormat/>
    <w:locked/>
    <w:rsid w:val="00302D27"/>
    <w:rPr>
      <w:b/>
      <w:bCs/>
    </w:rPr>
  </w:style>
  <w:style w:type="character" w:styleId="Emphasis">
    <w:name w:val="Emphasis"/>
    <w:uiPriority w:val="20"/>
    <w:qFormat/>
    <w:locked/>
    <w:rsid w:val="00302D27"/>
    <w:rPr>
      <w:i/>
      <w:iCs/>
    </w:rPr>
  </w:style>
  <w:style w:type="paragraph" w:styleId="Subtitle">
    <w:name w:val="Subtitle"/>
    <w:basedOn w:val="Normal"/>
    <w:next w:val="Normal"/>
    <w:link w:val="SubtitleChar"/>
    <w:qFormat/>
    <w:locked/>
    <w:rsid w:val="00DD2704"/>
    <w:pPr>
      <w:keepNext/>
      <w:numPr>
        <w:ilvl w:val="1"/>
      </w:numPr>
      <w:spacing w:after="80"/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DD2704"/>
    <w:rPr>
      <w:rFonts w:asciiTheme="majorHAnsi" w:eastAsiaTheme="majorEastAsia" w:hAnsiTheme="majorHAnsi" w:cstheme="majorBidi"/>
      <w:i/>
      <w:iCs/>
      <w:color w:val="4F81BD" w:themeColor="accent1"/>
      <w:spacing w:val="15"/>
      <w:sz w:val="2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D27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rsid w:val="00C76E85"/>
    <w:rPr>
      <w:rFonts w:asciiTheme="majorHAnsi" w:eastAsiaTheme="majorEastAsia" w:hAnsiTheme="majorHAnsi" w:cstheme="majorBidi"/>
      <w:bCs/>
      <w:color w:val="4F81BD" w:themeColor="accent1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rsid w:val="00C76E85"/>
    <w:rPr>
      <w:rFonts w:asciiTheme="majorHAnsi" w:eastAsiaTheme="majorEastAsia" w:hAnsiTheme="majorHAnsi" w:cstheme="majorBidi"/>
      <w:b/>
      <w:bCs/>
      <w:color w:val="365F91" w:themeColor="accent1" w:themeShade="BF"/>
      <w:sz w:val="32"/>
      <w:szCs w:val="28"/>
      <w:lang w:eastAsia="en-US"/>
    </w:rPr>
  </w:style>
  <w:style w:type="character" w:styleId="SubtleEmphasis">
    <w:name w:val="Subtle Emphasis"/>
    <w:basedOn w:val="DefaultParagraphFont"/>
    <w:uiPriority w:val="19"/>
    <w:qFormat/>
    <w:rsid w:val="000B5E1C"/>
    <w:rPr>
      <w:i/>
      <w:iCs/>
      <w:color w:val="000000" w:themeColor="text1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038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8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38657">
          <w:marLeft w:val="562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64">
          <w:marLeft w:val="562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87">
          <w:marLeft w:val="562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38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386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7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38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8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3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38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8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8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8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386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38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8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8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8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8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8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8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8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8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8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8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8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8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38703">
          <w:marLeft w:val="547"/>
          <w:marRight w:val="0"/>
          <w:marTop w:val="10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704">
          <w:marLeft w:val="547"/>
          <w:marRight w:val="0"/>
          <w:marTop w:val="106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705">
          <w:marLeft w:val="547"/>
          <w:marRight w:val="0"/>
          <w:marTop w:val="10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707">
          <w:marLeft w:val="547"/>
          <w:marRight w:val="0"/>
          <w:marTop w:val="106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1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378007">
          <w:blockQuote w:val="1"/>
          <w:marLeft w:val="72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21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24A233BB-B354-4983-A79C-2E603EBF43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orking title:</vt:lpstr>
    </vt:vector>
  </TitlesOfParts>
  <Company>The University of Auckland</Company>
  <LinksUpToDate>false</LinksUpToDate>
  <CharactersWithSpaces>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orking title:</dc:title>
  <dc:creator>J Broad</dc:creator>
  <cp:lastModifiedBy>svillaflores</cp:lastModifiedBy>
  <cp:revision>8</cp:revision>
  <cp:lastPrinted>2014-06-02T23:22:00Z</cp:lastPrinted>
  <dcterms:created xsi:type="dcterms:W3CDTF">2014-06-23T01:45:00Z</dcterms:created>
  <dcterms:modified xsi:type="dcterms:W3CDTF">2014-07-15T05:39:00Z</dcterms:modified>
</cp:coreProperties>
</file>